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39C0A" w14:textId="1DAE7D68" w:rsidR="00A42CD0" w:rsidRDefault="00000000">
      <w:pPr>
        <w:spacing w:afterLines="30" w:after="93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able S1. Phenotypic characteristics of flower</w:t>
      </w:r>
      <w:r w:rsidR="00A222E3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2262B7">
        <w:rPr>
          <w:rFonts w:ascii="Times New Roman" w:eastAsia="宋体" w:hAnsi="Times New Roman" w:cs="Times New Roman" w:hint="eastAsia"/>
          <w:b/>
          <w:bCs/>
          <w:szCs w:val="21"/>
        </w:rPr>
        <w:t>and fruit</w:t>
      </w:r>
      <w:r w:rsidR="00A222E3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in</w:t>
      </w:r>
      <w:r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i/>
          <w:iCs/>
          <w:color w:val="0D0D0D"/>
          <w:szCs w:val="21"/>
        </w:rPr>
        <w:t>Prunus conradinae</w:t>
      </w:r>
      <w:r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26"/>
        <w:gridCol w:w="858"/>
        <w:gridCol w:w="849"/>
        <w:gridCol w:w="1382"/>
        <w:gridCol w:w="990"/>
        <w:gridCol w:w="1055"/>
        <w:gridCol w:w="987"/>
        <w:gridCol w:w="1052"/>
        <w:gridCol w:w="856"/>
        <w:gridCol w:w="1209"/>
        <w:gridCol w:w="1255"/>
        <w:gridCol w:w="1366"/>
        <w:gridCol w:w="791"/>
        <w:gridCol w:w="998"/>
      </w:tblGrid>
      <w:tr w:rsidR="00A42CD0" w14:paraId="2A21A5EB" w14:textId="77777777">
        <w:trPr>
          <w:trHeight w:val="773"/>
          <w:jc w:val="center"/>
        </w:trPr>
        <w:tc>
          <w:tcPr>
            <w:tcW w:w="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621DE" w14:textId="77777777" w:rsidR="00A42CD0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.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E33C5" w14:textId="77777777" w:rsidR="00A42CD0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amen number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4B22F" w14:textId="5BC0DB14" w:rsidR="00A42CD0" w:rsidRDefault="00D5589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55896">
              <w:rPr>
                <w:rFonts w:ascii="Times New Roman" w:eastAsia="宋体" w:hAnsi="Times New Roman" w:cs="Times New Roman"/>
                <w:szCs w:val="21"/>
              </w:rPr>
              <w:t>Pedicel</w:t>
            </w:r>
            <w:r w:rsidR="00000000">
              <w:rPr>
                <w:rFonts w:ascii="Times New Roman" w:eastAsia="宋体" w:hAnsi="Times New Roman" w:cs="Times New Roman"/>
                <w:szCs w:val="21"/>
              </w:rPr>
              <w:t xml:space="preserve"> length</w:t>
            </w:r>
          </w:p>
          <w:p w14:paraId="0B646F99" w14:textId="77777777" w:rsidR="00A42CD0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cm)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9EEBD" w14:textId="77777777" w:rsidR="00A42CD0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lower numbers of each inflorescenc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89E4E" w14:textId="77777777" w:rsidR="00A42CD0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etals numbers of each flower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DE169" w14:textId="1047FFC8" w:rsidR="00A42CD0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329BD" w:rsidRPr="005329BD">
              <w:rPr>
                <w:rFonts w:ascii="Times New Roman" w:eastAsia="宋体" w:hAnsi="Times New Roman" w:cs="Times New Roman"/>
                <w:szCs w:val="21"/>
              </w:rPr>
              <w:t>ruit stalk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length</w:t>
            </w:r>
            <w:r w:rsidR="00D55896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mm</w:t>
            </w:r>
            <w:r w:rsidR="00D55896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D797F" w14:textId="351B1DF6" w:rsidR="00A42CD0" w:rsidRDefault="005329B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5329BD">
              <w:rPr>
                <w:rFonts w:ascii="Times New Roman" w:eastAsia="宋体" w:hAnsi="Times New Roman" w:cs="Times New Roman"/>
                <w:szCs w:val="21"/>
              </w:rPr>
              <w:t>ruit stalk</w:t>
            </w:r>
            <w:r w:rsidR="00000000">
              <w:rPr>
                <w:rFonts w:ascii="Times New Roman" w:eastAsia="宋体" w:hAnsi="Times New Roman" w:cs="Times New Roman"/>
                <w:szCs w:val="21"/>
              </w:rPr>
              <w:t xml:space="preserve"> diameter </w:t>
            </w:r>
            <w:r w:rsidR="00D55896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000000">
              <w:rPr>
                <w:rFonts w:ascii="Times New Roman" w:eastAsia="宋体" w:hAnsi="Times New Roman" w:cs="Times New Roman"/>
                <w:szCs w:val="21"/>
              </w:rPr>
              <w:t>mm</w:t>
            </w:r>
            <w:r w:rsidR="00D55896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ADCD3" w14:textId="77777777" w:rsidR="00A42CD0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itratable acid (TA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63C68" w14:textId="77777777" w:rsidR="00A42CD0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otal soluble solids (%)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82CA3" w14:textId="2DB3FDDD" w:rsidR="00A42CD0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Fruit </w:t>
            </w:r>
            <w:bookmarkStart w:id="0" w:name="OLE_LINK1"/>
            <w:r w:rsidR="00392BAA" w:rsidRPr="00392BAA">
              <w:rPr>
                <w:rFonts w:ascii="Times New Roman" w:eastAsia="宋体" w:hAnsi="Times New Roman" w:cs="Times New Roman"/>
                <w:szCs w:val="21"/>
              </w:rPr>
              <w:t>vertical</w:t>
            </w:r>
            <w:bookmarkEnd w:id="0"/>
            <w:r>
              <w:rPr>
                <w:rStyle w:val="font21"/>
                <w:rFonts w:eastAsia="宋体"/>
                <w:color w:val="auto"/>
                <w:sz w:val="21"/>
                <w:szCs w:val="21"/>
                <w:lang w:bidi="ar"/>
              </w:rPr>
              <w:t xml:space="preserve"> diameter (mm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52E4D" w14:textId="1AF7F61C" w:rsidR="00A42CD0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ruit t</w:t>
            </w:r>
            <w:r>
              <w:rPr>
                <w:rStyle w:val="font3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ransverse diameter (broadside) (mm)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E0594" w14:textId="77777777" w:rsidR="00A42CD0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ruit t</w:t>
            </w:r>
            <w:r>
              <w:rPr>
                <w:rStyle w:val="font3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ransverse diameter (narrowside) (mm)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8F527" w14:textId="77777777" w:rsidR="00A42CD0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3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Fruit weight (</w:t>
            </w:r>
            <w:r>
              <w:rPr>
                <w:rStyle w:val="font21"/>
                <w:rFonts w:eastAsia="宋体"/>
                <w:color w:val="auto"/>
                <w:sz w:val="21"/>
                <w:szCs w:val="21"/>
                <w:lang w:bidi="ar"/>
              </w:rPr>
              <w:t>g)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1B2B5" w14:textId="77777777" w:rsidR="00A42CD0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Style w:val="font3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Hardness (</w:t>
            </w:r>
            <w:r>
              <w:rPr>
                <w:rStyle w:val="font21"/>
                <w:rFonts w:eastAsia="宋体"/>
                <w:color w:val="auto"/>
                <w:sz w:val="21"/>
                <w:szCs w:val="21"/>
                <w:lang w:bidi="ar"/>
              </w:rPr>
              <w:t>g)</w:t>
            </w:r>
          </w:p>
        </w:tc>
      </w:tr>
      <w:tr w:rsidR="00A42CD0" w14:paraId="69F89ED1" w14:textId="77777777">
        <w:trPr>
          <w:jc w:val="center"/>
        </w:trPr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6EBE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409D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9E3D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1A3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22D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C6E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717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2BAC1" w14:textId="77777777" w:rsidR="00A42CD0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38C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331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ACE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3F0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4F66" w14:textId="5790592D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 w:rsidR="00D46B1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D8D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78</w:t>
            </w:r>
          </w:p>
        </w:tc>
      </w:tr>
      <w:tr w:rsidR="00A42CD0" w14:paraId="2BCE2298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B06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88F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E10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6E5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B9E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B8A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B1F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FEA0F" w14:textId="77777777" w:rsidR="00A42CD0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040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9FA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61D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753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8FB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8B8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103</w:t>
            </w:r>
          </w:p>
        </w:tc>
      </w:tr>
      <w:tr w:rsidR="00A42CD0" w14:paraId="7C0A17E1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DA5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18A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FC6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F24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AAB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2FED" w14:textId="4D6FDD79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</w:t>
            </w:r>
            <w:r w:rsidR="00D46B1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78F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E0B06" w14:textId="77777777" w:rsidR="00A42CD0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ABB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55D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810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0A6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379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0AC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362</w:t>
            </w:r>
          </w:p>
        </w:tc>
      </w:tr>
      <w:tr w:rsidR="00A42CD0" w14:paraId="160DEC5A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1DA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86E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3F3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833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6A7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3C2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97F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316F" w14:textId="77777777" w:rsidR="00A42CD0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1A1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732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3D8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BA1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9C42" w14:textId="6192669D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 w:rsidR="00C304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67A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546</w:t>
            </w:r>
          </w:p>
        </w:tc>
      </w:tr>
      <w:tr w:rsidR="00A42CD0" w14:paraId="7CF9118A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F02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7EC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63A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D33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7692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C3C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A0C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CDCF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694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6BA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117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3C5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040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A1F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728</w:t>
            </w:r>
          </w:p>
        </w:tc>
      </w:tr>
      <w:tr w:rsidR="00A42CD0" w14:paraId="25BCFD5A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E8E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8C8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1FA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48D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A99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C9E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06F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3B72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7F3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7C7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6AA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1DF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E36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A94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536</w:t>
            </w:r>
          </w:p>
        </w:tc>
      </w:tr>
      <w:tr w:rsidR="00A42CD0" w14:paraId="0C0279A1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3E4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5EA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8C4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2DD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FF4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F19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89B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02BB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AF6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CD3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01B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773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64B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150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841</w:t>
            </w:r>
          </w:p>
        </w:tc>
      </w:tr>
      <w:tr w:rsidR="00A42CD0" w14:paraId="72A0A791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CA2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7B5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01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23B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172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FE1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AB0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88CE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2F7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A50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6A2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BEE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52A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BDB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782</w:t>
            </w:r>
          </w:p>
        </w:tc>
      </w:tr>
      <w:tr w:rsidR="00A42CD0" w14:paraId="7E382BCA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507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1F7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3AA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D0E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B70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9A6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61F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8803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A1A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216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03D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302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912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126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818</w:t>
            </w:r>
          </w:p>
        </w:tc>
      </w:tr>
      <w:tr w:rsidR="00A42CD0" w14:paraId="19B7E1D3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DDB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AC2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969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79C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316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87D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6F9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D316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EE0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3FE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9E7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213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F65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D71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428</w:t>
            </w:r>
          </w:p>
        </w:tc>
      </w:tr>
      <w:tr w:rsidR="00A42CD0" w14:paraId="314BE6F5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210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37C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A6A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2FB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00D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A93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B76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0ABC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A9D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356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EAD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10F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01C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546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417</w:t>
            </w:r>
          </w:p>
        </w:tc>
      </w:tr>
      <w:tr w:rsidR="00A42CD0" w14:paraId="531BDF70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224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503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437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FF2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180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28A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127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6F96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B4F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620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F7B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ED2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3B6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9B6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792</w:t>
            </w:r>
          </w:p>
        </w:tc>
      </w:tr>
      <w:tr w:rsidR="00A42CD0" w14:paraId="52A3268D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B2D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A6B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CF6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B35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829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DC5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7DE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BDCC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06A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78A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658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A59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7E9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E2D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732</w:t>
            </w:r>
          </w:p>
        </w:tc>
      </w:tr>
      <w:tr w:rsidR="00A42CD0" w14:paraId="1378159D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BDE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EFC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98B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FAB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8AC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E7C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D3C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F62D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F79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FEA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247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7E6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97E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16D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182</w:t>
            </w:r>
          </w:p>
        </w:tc>
      </w:tr>
      <w:tr w:rsidR="00A42CD0" w14:paraId="6ABCD1CC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D8D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86EA" w14:textId="77777777" w:rsidR="00A42CD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B9AB" w14:textId="77777777" w:rsidR="00A42CD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A179" w14:textId="77777777" w:rsidR="00A42CD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7C51" w14:textId="77777777" w:rsidR="00A42CD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15B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71E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B11D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8B9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E27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DB6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C98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0D3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FAA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.434</w:t>
            </w:r>
          </w:p>
        </w:tc>
      </w:tr>
      <w:tr w:rsidR="00A42CD0" w14:paraId="003C076F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71B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A925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B479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8377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294D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23E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04F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5C18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BF3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5BA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F7D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57A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E25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843F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369B6B7C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D6B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DB9C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9DF5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AB6F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8ECE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2144" w14:textId="77777777" w:rsidR="00A42CD0" w:rsidRPr="00C304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D0D0D" w:themeColor="text1" w:themeTint="F2"/>
                <w:sz w:val="22"/>
                <w:szCs w:val="22"/>
              </w:rPr>
            </w:pPr>
            <w:r w:rsidRPr="00C3044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15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22E5" w14:textId="77777777" w:rsidR="00A42CD0" w:rsidRPr="00C304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D0D0D" w:themeColor="text1" w:themeTint="F2"/>
                <w:sz w:val="22"/>
                <w:szCs w:val="22"/>
              </w:rPr>
            </w:pPr>
            <w:r w:rsidRPr="00C3044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61F7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121A" w14:textId="77777777" w:rsidR="00A42CD0" w:rsidRPr="00C304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C3044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27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5354" w14:textId="77777777" w:rsidR="00A42CD0" w:rsidRPr="00C304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D0D0D" w:themeColor="text1" w:themeTint="F2"/>
                <w:sz w:val="22"/>
                <w:szCs w:val="22"/>
              </w:rPr>
            </w:pPr>
            <w:r w:rsidRPr="00C3044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9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75DC" w14:textId="77777777" w:rsidR="00A42CD0" w:rsidRPr="00C304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D0D0D" w:themeColor="text1" w:themeTint="F2"/>
                <w:sz w:val="22"/>
                <w:szCs w:val="22"/>
              </w:rPr>
            </w:pPr>
            <w:r w:rsidRPr="00C3044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9.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698B" w14:textId="77777777" w:rsidR="00A42CD0" w:rsidRPr="00C304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D0D0D" w:themeColor="text1" w:themeTint="F2"/>
                <w:sz w:val="22"/>
                <w:szCs w:val="22"/>
              </w:rPr>
            </w:pPr>
            <w:r w:rsidRPr="00C3044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8.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C433" w14:textId="77777777" w:rsidR="00A42CD0" w:rsidRPr="00C304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D0D0D" w:themeColor="text1" w:themeTint="F2"/>
                <w:sz w:val="22"/>
                <w:szCs w:val="22"/>
              </w:rPr>
            </w:pPr>
            <w:r w:rsidRPr="00C3044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B60B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343B103A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435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8160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F885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EC7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9B1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CA3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A78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B01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8E0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C87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502C" w14:textId="6EEE2841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</w:t>
            </w:r>
            <w:r w:rsidR="00C304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AB1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263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EC09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552706C8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5DC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A967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AAA8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F1DC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3DF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292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CA5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70DB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736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005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FAF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F57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2D0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1C7E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643E3917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0DE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62A8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BE05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8A61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666F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8DD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BC9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DD3E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5B9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191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0BE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A63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0A1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DF7A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5F457A49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052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05FC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5356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EC5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FD13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A25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8E5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816F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4827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EF4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ABA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AB6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073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0520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6C636782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1E4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83BC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7E44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CEAB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5967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91B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113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74F4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9108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91F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4AB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C2E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B8A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13B1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0B0E3F6E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C9F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8CDB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60A9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0898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507C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97C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F13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17CE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115A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898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E61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0FB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E57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1E10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1AD356A3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1CD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B261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359D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A3F8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5C6D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9AD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EA66" w14:textId="6AC1BDE2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 w:rsidR="00C304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F8B0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432B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8A2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047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34F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163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D77A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17C2A72F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73A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59C3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643C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15D4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6384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C8A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42E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732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D4E9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EE9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2CE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0C9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7D3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16C1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2F4695EF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6AF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B570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6180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6735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31E5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0FA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93F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3E74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D769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A6D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76A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B77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452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9D9F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5E59AE49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BC0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4576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8434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8B8A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265D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BA1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EB6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DF13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B8E4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C64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E47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60D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765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B7F8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5291E1B2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16D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F44C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D84E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1A3A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008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421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FF9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3DE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E9A1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C03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126B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3FD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814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8143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6DD8BA4B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5B4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B48A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E980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A565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01FD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08C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60C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A69C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9E77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155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A4B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0991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F5C3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1DDF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2AA4CD1D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B79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29A7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ABCE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EA4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B97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319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4C44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A173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7CF7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CE72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C68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FE1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720C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3151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7BC67768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9F77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481D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36A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C43D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1467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8EC1" w14:textId="32CFD8ED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</w:t>
            </w:r>
            <w:r w:rsidR="00C304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6C0F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7581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D1F2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02F6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6D3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76C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A44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3EE4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42CD0" w14:paraId="4362DCA1" w14:textId="77777777">
        <w:trPr>
          <w:jc w:val="center"/>
        </w:trPr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FD509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FC5E50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BAE4B3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E4855E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DD0E90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84729E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2DFC1A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2D5015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65F8FD" w14:textId="77777777" w:rsidR="00A42CD0" w:rsidRDefault="00A42CD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0DE710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632E5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BB4C1D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63D4F8" w14:textId="77777777" w:rsidR="00A42CD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EDFF2B" w14:textId="77777777" w:rsidR="00A42CD0" w:rsidRDefault="00A42C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42B6D552" w14:textId="77777777" w:rsidR="00A42CD0" w:rsidRDefault="00A42CD0">
      <w:pPr>
        <w:rPr>
          <w:rFonts w:ascii="Times New Roman" w:eastAsia="宋体" w:hAnsi="Times New Roman" w:cs="Times New Roman"/>
          <w:szCs w:val="21"/>
        </w:rPr>
      </w:pPr>
    </w:p>
    <w:sectPr w:rsidR="00A42CD0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FF9FE" w14:textId="77777777" w:rsidR="00110A0F" w:rsidRDefault="00110A0F" w:rsidP="00D46B18">
      <w:r>
        <w:separator/>
      </w:r>
    </w:p>
  </w:endnote>
  <w:endnote w:type="continuationSeparator" w:id="0">
    <w:p w14:paraId="74A2BCB9" w14:textId="77777777" w:rsidR="00110A0F" w:rsidRDefault="00110A0F" w:rsidP="00D46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EFEE82" w14:textId="77777777" w:rsidR="00110A0F" w:rsidRDefault="00110A0F" w:rsidP="00D46B18">
      <w:r>
        <w:separator/>
      </w:r>
    </w:p>
  </w:footnote>
  <w:footnote w:type="continuationSeparator" w:id="0">
    <w:p w14:paraId="4E4304E2" w14:textId="77777777" w:rsidR="00110A0F" w:rsidRDefault="00110A0F" w:rsidP="00D46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F64AB6"/>
    <w:rsid w:val="00027F9E"/>
    <w:rsid w:val="000A1BF1"/>
    <w:rsid w:val="00110A0F"/>
    <w:rsid w:val="00144DAA"/>
    <w:rsid w:val="00215F1D"/>
    <w:rsid w:val="0022415D"/>
    <w:rsid w:val="002262B7"/>
    <w:rsid w:val="002411A3"/>
    <w:rsid w:val="002560C0"/>
    <w:rsid w:val="002B7524"/>
    <w:rsid w:val="00322FB9"/>
    <w:rsid w:val="00392BAA"/>
    <w:rsid w:val="003A2277"/>
    <w:rsid w:val="003F7F6D"/>
    <w:rsid w:val="004231CB"/>
    <w:rsid w:val="004446D2"/>
    <w:rsid w:val="005329BD"/>
    <w:rsid w:val="005A3F94"/>
    <w:rsid w:val="00605154"/>
    <w:rsid w:val="006666C7"/>
    <w:rsid w:val="006960C2"/>
    <w:rsid w:val="0078037E"/>
    <w:rsid w:val="00795460"/>
    <w:rsid w:val="008237F9"/>
    <w:rsid w:val="00825F81"/>
    <w:rsid w:val="008B7500"/>
    <w:rsid w:val="008E4970"/>
    <w:rsid w:val="0097562B"/>
    <w:rsid w:val="00990E88"/>
    <w:rsid w:val="009D6941"/>
    <w:rsid w:val="00A222E3"/>
    <w:rsid w:val="00A42CD0"/>
    <w:rsid w:val="00AD7FDE"/>
    <w:rsid w:val="00B15B09"/>
    <w:rsid w:val="00B2031F"/>
    <w:rsid w:val="00B42A9B"/>
    <w:rsid w:val="00B75AC1"/>
    <w:rsid w:val="00B80D98"/>
    <w:rsid w:val="00BC462B"/>
    <w:rsid w:val="00C30444"/>
    <w:rsid w:val="00C5616A"/>
    <w:rsid w:val="00D46B18"/>
    <w:rsid w:val="00D55896"/>
    <w:rsid w:val="00DF7DC3"/>
    <w:rsid w:val="00E73F79"/>
    <w:rsid w:val="00E76186"/>
    <w:rsid w:val="00E85C26"/>
    <w:rsid w:val="00EB7D7E"/>
    <w:rsid w:val="00ED0DD2"/>
    <w:rsid w:val="00F64AB6"/>
    <w:rsid w:val="00FB3925"/>
    <w:rsid w:val="04C01B01"/>
    <w:rsid w:val="089E3A0A"/>
    <w:rsid w:val="0CCD1544"/>
    <w:rsid w:val="1BB234AA"/>
    <w:rsid w:val="21D060F5"/>
    <w:rsid w:val="25B569BB"/>
    <w:rsid w:val="3A14025B"/>
    <w:rsid w:val="584C2108"/>
    <w:rsid w:val="73824D9C"/>
    <w:rsid w:val="7D132941"/>
    <w:rsid w:val="7E8A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423D5C"/>
  <w15:docId w15:val="{336AFC2F-F664-4FF1-9316-57460E073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6"/>
      <w:szCs w:val="26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6"/>
      <w:szCs w:val="26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8C99E-D18C-4B04-8622-560F63BA4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ongtao jiu</cp:lastModifiedBy>
  <cp:revision>22</cp:revision>
  <dcterms:created xsi:type="dcterms:W3CDTF">2022-07-15T08:25:00Z</dcterms:created>
  <dcterms:modified xsi:type="dcterms:W3CDTF">2024-05-10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53BAED7EEF95416D80B56F3727423424_13</vt:lpwstr>
  </property>
</Properties>
</file>